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C69EC" w14:textId="77777777" w:rsidR="00301CBE" w:rsidRDefault="00301CBE">
      <w:pPr>
        <w:rPr>
          <w:b/>
          <w:bCs/>
        </w:rPr>
      </w:pPr>
      <w:bookmarkStart w:id="0" w:name="_GoBack"/>
      <w:bookmarkEnd w:id="0"/>
    </w:p>
    <w:p w14:paraId="72BA0AF7" w14:textId="30D63A56" w:rsidR="00301CBE" w:rsidRDefault="00301CBE">
      <w:pPr>
        <w:rPr>
          <w:b/>
          <w:bCs/>
        </w:rPr>
      </w:pPr>
      <w:r>
        <w:rPr>
          <w:b/>
          <w:bCs/>
          <w:noProof/>
          <w:lang w:eastAsia="en-IN"/>
        </w:rPr>
        <w:drawing>
          <wp:inline distT="0" distB="0" distL="0" distR="0" wp14:anchorId="12B2CB29" wp14:editId="180C744C">
            <wp:extent cx="5727700" cy="3821430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405EF" w14:textId="7FF8469E" w:rsidR="002564FB" w:rsidRDefault="00F33268">
      <w:r w:rsidRPr="00F33268">
        <w:rPr>
          <w:b/>
          <w:bCs/>
        </w:rPr>
        <w:t>Supplementary Figure 1:</w:t>
      </w:r>
      <w:r w:rsidR="003C39C1">
        <w:t xml:space="preserve"> </w:t>
      </w:r>
      <w:r w:rsidRPr="00F33268">
        <w:t xml:space="preserve">Application and Removal of Sweat Patch. Before applying the sweat patch, the application area is cleaned with an alcohol wipe. (A-B) The sweat patch is applied and the absorbent pad </w:t>
      </w:r>
      <w:proofErr w:type="gramStart"/>
      <w:r w:rsidRPr="00F33268">
        <w:t>is held</w:t>
      </w:r>
      <w:proofErr w:type="gramEnd"/>
      <w:r w:rsidRPr="00F33268">
        <w:t xml:space="preserve"> in place with a protective adhesive polyurethane film. (C-D) Approximately 24 hours later, the film is removed and using forceps, the patch is placed directly in a biohazard bag for immediate storage at -80°C until analysis.</w:t>
      </w:r>
    </w:p>
    <w:sectPr w:rsidR="0025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810"/>
    <w:rsid w:val="002564FB"/>
    <w:rsid w:val="00301CBE"/>
    <w:rsid w:val="003C39C1"/>
    <w:rsid w:val="00527FCE"/>
    <w:rsid w:val="00561E0A"/>
    <w:rsid w:val="00B32810"/>
    <w:rsid w:val="00B874EE"/>
    <w:rsid w:val="00F3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6916C"/>
  <w15:chartTrackingRefBased/>
  <w15:docId w15:val="{DCCDAEB5-CB21-4C91-BC57-DEBF11E0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8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69</Characters>
  <Application>Microsoft Office Word</Application>
  <DocSecurity>0</DocSecurity>
  <Lines>41</Lines>
  <Paragraphs>29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gala Mounica</dc:creator>
  <cp:keywords/>
  <dc:description/>
  <cp:lastModifiedBy>Umesh Vishwakarma</cp:lastModifiedBy>
  <cp:revision>4</cp:revision>
  <dcterms:created xsi:type="dcterms:W3CDTF">2025-05-07T06:49:00Z</dcterms:created>
  <dcterms:modified xsi:type="dcterms:W3CDTF">2025-08-09T04:06:00Z</dcterms:modified>
</cp:coreProperties>
</file>